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470" w:type="dxa"/>
        <w:tblLook w:val="04A0" w:firstRow="1" w:lastRow="0" w:firstColumn="1" w:lastColumn="0" w:noHBand="0" w:noVBand="1"/>
      </w:tblPr>
      <w:tblGrid>
        <w:gridCol w:w="1683"/>
        <w:gridCol w:w="5858"/>
        <w:gridCol w:w="1577"/>
        <w:gridCol w:w="1163"/>
        <w:gridCol w:w="1189"/>
      </w:tblGrid>
      <w:tr w:rsidR="007C7A49" w:rsidRPr="001917FE" w:rsidTr="00015335">
        <w:trPr>
          <w:trHeight w:val="330"/>
        </w:trPr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1917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CATAMI level</w:t>
            </w:r>
          </w:p>
        </w:tc>
        <w:tc>
          <w:tcPr>
            <w:tcW w:w="5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Class</w:t>
            </w:r>
          </w:p>
        </w:tc>
        <w:tc>
          <w:tcPr>
            <w:tcW w:w="15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Area (km</w:t>
            </w:r>
            <w:r w:rsidRPr="001917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1917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) (%)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Precision (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C.V.</w:t>
            </w:r>
            <w:r w:rsidRPr="001917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Accuracy (d</w:t>
            </w:r>
            <w:r w:rsidRPr="001917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1917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Ascidian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6 (0.1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8.0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Bryozoan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285 (4.7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73.2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n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28 (0.4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49.4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Fishe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2 (0.0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17.0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llusc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2 (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79.8</w:t>
            </w:r>
          </w:p>
        </w:tc>
      </w:tr>
      <w:tr w:rsidR="007C7A49" w:rsidRPr="001917FE" w:rsidTr="00015335">
        <w:trPr>
          <w:trHeight w:val="330"/>
        </w:trPr>
        <w:tc>
          <w:tcPr>
            <w:tcW w:w="16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85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Worms</w:t>
            </w:r>
          </w:p>
        </w:tc>
        <w:tc>
          <w:tcPr>
            <w:tcW w:w="157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85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Ascidians (Unstalked)</w:t>
            </w:r>
          </w:p>
        </w:tc>
        <w:tc>
          <w:tcPr>
            <w:tcW w:w="157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6 (0.11)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18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8.0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Bryozoans (Har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15 (0.2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10.9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Bryozoans (Soft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02 (5.0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70.3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ns (Colonial anemon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ns (Coral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13 (0.2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8.4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ns (Hydroid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3 (0.0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7.9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ns (True anemon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Fishes (Bon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Fishes (Elasmobranch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lluscs (Gastropod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Crust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2 (0.3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48.3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Erect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9 (1.5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47.6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Hollow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62 (1.0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76.1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Massiv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168 (2.8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80.1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Worms (Polychaete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30"/>
        </w:trPr>
        <w:tc>
          <w:tcPr>
            <w:tcW w:w="16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85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Ascidians (Unstalked Colonial)</w:t>
            </w:r>
          </w:p>
        </w:tc>
        <w:tc>
          <w:tcPr>
            <w:tcW w:w="157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15 (0.25)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18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4.1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Ascidians (Unstalked Solitar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3 (0.0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6.3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Bryozoans (Hard Fenestrat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15 (0.2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10.9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Bryozoans (Soft Folios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02 (5.0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30.3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lastRenderedPageBreak/>
              <w:t>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ns (Colonial anemone Zoa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n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thid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ns (Corals Black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8 (0.1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15.9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ns (Corals Ston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ns (Other anemon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Crusts Creeping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17 (0.28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49.2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Crusts Encrusting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7 (0.1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5.2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Erect Branching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54 (0.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43.8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Erect Laminar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28 (0.4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48.1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Erect Palmat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Hollow Cup lik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9 (0.1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29.9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Hollow Tubes and Chimney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4 (0.0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6.2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Massive Ball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Massive Barrel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Massive Cryptic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Massive Simpl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36 (0.5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51.1</w:t>
            </w:r>
          </w:p>
        </w:tc>
      </w:tr>
      <w:tr w:rsidR="007C7A49" w:rsidRPr="001917FE" w:rsidTr="00015335">
        <w:trPr>
          <w:trHeight w:val="330"/>
        </w:trPr>
        <w:tc>
          <w:tcPr>
            <w:tcW w:w="16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85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Worms (Polychaetes Tube worms)</w:t>
            </w:r>
          </w:p>
        </w:tc>
        <w:tc>
          <w:tcPr>
            <w:tcW w:w="157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116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85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ns (Corals Black Bramble)</w:t>
            </w:r>
          </w:p>
        </w:tc>
        <w:tc>
          <w:tcPr>
            <w:tcW w:w="157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3 (0.05)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18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22.6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ns (Corals Black Fan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3 (0.0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31.2</w:t>
            </w:r>
          </w:p>
        </w:tc>
      </w:tr>
      <w:tr w:rsidR="007C7A49" w:rsidRPr="001917FE" w:rsidTr="00015335">
        <w:trPr>
          <w:trHeight w:val="33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ns (Corals Black Whip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3 (0.0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4.1</w:t>
            </w:r>
          </w:p>
        </w:tc>
      </w:tr>
      <w:tr w:rsidR="007C7A49" w:rsidRPr="001917FE" w:rsidTr="00015335">
        <w:trPr>
          <w:trHeight w:val="33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ns (Corals Stony Solitary/mushroom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Hollow Cuplike Curle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2 (0.0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18.6</w:t>
            </w:r>
          </w:p>
        </w:tc>
      </w:tr>
      <w:tr w:rsidR="007C7A49" w:rsidRPr="001917FE" w:rsidTr="00015335">
        <w:trPr>
          <w:trHeight w:val="330"/>
        </w:trPr>
        <w:tc>
          <w:tcPr>
            <w:tcW w:w="16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85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Hollow Cuplike Goblet)</w:t>
            </w:r>
          </w:p>
        </w:tc>
        <w:tc>
          <w:tcPr>
            <w:tcW w:w="157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7 (0.12)</w:t>
            </w:r>
          </w:p>
        </w:tc>
        <w:tc>
          <w:tcPr>
            <w:tcW w:w="116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18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24.0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85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ns (Corals Black Bramble Fleshy)</w:t>
            </w:r>
          </w:p>
        </w:tc>
        <w:tc>
          <w:tcPr>
            <w:tcW w:w="157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ns (Corals Black Bramble non Flesh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3 (0.0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34.5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ns (Corals Black Fans fern-fron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3 (0.0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31.2</w:t>
            </w:r>
          </w:p>
        </w:tc>
      </w:tr>
      <w:tr w:rsidR="007C7A49" w:rsidRPr="001917FE" w:rsidTr="00015335">
        <w:trPr>
          <w:trHeight w:val="330"/>
        </w:trPr>
        <w:tc>
          <w:tcPr>
            <w:tcW w:w="16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85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ns (Corals Stony Solitary/mushroom solitary)</w:t>
            </w:r>
          </w:p>
        </w:tc>
        <w:tc>
          <w:tcPr>
            <w:tcW w:w="157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30"/>
        </w:trPr>
        <w:tc>
          <w:tcPr>
            <w:tcW w:w="16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85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ns (Corals Black Bramble Fleshy Arborescent)</w:t>
            </w:r>
          </w:p>
        </w:tc>
        <w:tc>
          <w:tcPr>
            <w:tcW w:w="157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lastRenderedPageBreak/>
              <w:t>6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ns (Corals Black Bramble non Fleshy Arborescent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3 (0.0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34.5</w:t>
            </w:r>
          </w:p>
        </w:tc>
      </w:tr>
      <w:tr w:rsidR="007C7A49" w:rsidRPr="001917FE" w:rsidTr="00015335">
        <w:trPr>
          <w:trHeight w:val="330"/>
        </w:trPr>
        <w:tc>
          <w:tcPr>
            <w:tcW w:w="16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85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ns (Corals Black Fans fern-frond complex )</w:t>
            </w:r>
          </w:p>
        </w:tc>
        <w:tc>
          <w:tcPr>
            <w:tcW w:w="157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3 (0.04)</w:t>
            </w:r>
          </w:p>
        </w:tc>
        <w:tc>
          <w:tcPr>
            <w:tcW w:w="116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18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31.2</w:t>
            </w:r>
          </w:p>
        </w:tc>
      </w:tr>
      <w:tr w:rsidR="007C7A49" w:rsidRPr="001917FE" w:rsidTr="00015335">
        <w:trPr>
          <w:trHeight w:val="330"/>
        </w:trPr>
        <w:tc>
          <w:tcPr>
            <w:tcW w:w="16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Ascidians (Ascidian 10 colonial purple)</w:t>
            </w:r>
          </w:p>
        </w:tc>
        <w:tc>
          <w:tcPr>
            <w:tcW w:w="157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3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Ascidians (Ascidian 11 colonial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Ascidians (Ascidian 12 colonial Re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3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Ascidians (Ascidian 2 </w:t>
            </w:r>
            <w:r w:rsidRPr="001917F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/>
              </w:rPr>
              <w:t>Clavelin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lik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3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Ascidians (Ascidian 6 Red throate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Ascidians (Ascidian 9 colonial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Ascidians (Ascidian Red Throate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Ascidians (Ascidian Unknown Solitar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Biota (Unknown Biolog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Bryozoa (Bryozoa Hard Spars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Bryozoa (Bryozoan 1 </w:t>
            </w:r>
            <w:r w:rsidRPr="001917F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/>
              </w:rPr>
              <w:t>Steginoprell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lik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Bryozoa (Bryozoan 3 </w:t>
            </w:r>
            <w:r w:rsidRPr="001917F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/>
              </w:rPr>
              <w:t>Cantinicell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lik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1 (0.0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67.6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Bryozoa (Bryozoan 4 hard </w:t>
            </w:r>
            <w:r w:rsidRPr="001917F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/>
              </w:rPr>
              <w:t>Celleporari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lik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Bryozoa (Bryozoan 5 Lac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Bryozoa (Bryozoan 6 dark re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Bryozoa (Bryozoan 7 Har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Bryozoa (Bryozoan Unknown Soft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3 (0.0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5.06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 (Anemone sp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Cnidaria (bramble </w:t>
            </w:r>
            <w:r w:rsidRPr="001917F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/>
              </w:rPr>
              <w:t>Acabari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sp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Cnidaria (bramble </w:t>
            </w:r>
            <w:r w:rsidRPr="001917F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/>
              </w:rPr>
              <w:t>Asperaxis kareni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 (Coral orange solitar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 (Gorgonian pink 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 (Gorgonian red 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4 (0.0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14.6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 (Hydr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o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i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d Orange 2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 (Hydroid 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lastRenderedPageBreak/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 (Hydroid 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 (Hydroid Brown Feather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 (Hydroid Whit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 (Sea whip 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3 (0.0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4.05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 (Soft coral 3 dark re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 (Z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oa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n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thids 1 </w:t>
            </w:r>
            <w:proofErr w:type="spellStart"/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f</w:t>
            </w:r>
            <w:proofErr w:type="spellEnd"/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Epiz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oanthus</w:t>
            </w:r>
            <w:proofErr w:type="spellEnd"/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idaria/Bryozoa/Hydroid matrix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18 (5.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58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Fishes (</w:t>
            </w:r>
            <w:r w:rsidRPr="001917F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/>
              </w:rPr>
              <w:t>Caesioperca lepidopt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Fishes (Unknown Fish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Fishes (Unknown Teleost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Fishes (</w:t>
            </w:r>
            <w:r w:rsidRPr="001917F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/>
              </w:rPr>
              <w:t>Urolophus paucimaculatus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lluscs (Spindle Shell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lluscs (Volut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Arborescent 10 orange/brown finger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Arborescent 13 orang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Arborescent 17 stumpy gre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03 (0.005)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55.4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Arborescent 2 gre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Arborescent 3 purple thin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Arborescent 6 yellow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4 (0.0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6.49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Arborescent 8 tan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Arborescent 9 orange thin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3 (0.0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28.6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Barrel Red Thick Wall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Branching 1 Orang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Branching 2 Brown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4 (0.0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20.8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Branching 3 Purpl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Branching 4 Brown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Branching Beige Spindle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5 (0.08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lastRenderedPageBreak/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Branching Beige Stump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Branching Grey Fine Repent Lik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Branching Grey Repent Lik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Branching Grey Thorn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Branching Orange Frilly 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Branching Orange Long Fin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17 (0.28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7.26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Branching Purple </w:t>
            </w:r>
            <w:proofErr w:type="spellStart"/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Remose</w:t>
            </w:r>
            <w:proofErr w:type="spellEnd"/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Lik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Branching White Pointe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Chimney Grey Singl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Cryptic 1 re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Cup 7 light pink flat thick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Cup 8 yellow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4 (0.0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24.1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Cup Red Smooth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Cup Stalked Purpl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3 (0.0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6.08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Encrusting 1 orang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Encrusting 4 blu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Encrusting 6 whit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Encrusting Beige Oscula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Encrusting Black Lump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Encrusting Purple Lump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Encrusting White Granular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Encrusting White Lump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Encrusting Yellow Thick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Fan 11 thick pink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Fan 12 brown thin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Fan 13 orange frill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Fan 4 pink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Fan 9 orange thick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3 (0.0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35.4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lastRenderedPageBreak/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Fan White Thick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Globular 5 gre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Laminar Grey Fungi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Laminar White Small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Lumpy 2 orang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3 (0.0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12.6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Lumpy 5 Yellow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12 (0.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33.7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Lumpy 6 opaque yellow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Lumpy Shapeless Gre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Massive 18 orange hole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Massive 19 yellow shapeles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Massive 20 pink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Massive 2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Massive 22 Yellow hole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Massive 23 Orange Ribbon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Massive 24 Blue Lump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Massive 3 orang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Massive 4 donut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Massive Beige Shapeles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Massive Grey Laminar Lik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Massive Peach Shapeless Oscula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Massive Yellow Irregular Ball 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Orange Massive Ball 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Palmate Grey Finger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Papillate 5 Black Ball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Remose</w:t>
            </w:r>
            <w:proofErr w:type="spellEnd"/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Single Cream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4 (0.0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43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Repent 1 brown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Repent 2 brown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8 (0.1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19.2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Simple Beige Irregular Oscula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lastRenderedPageBreak/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Simple Beige Laminar Lik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Simple Blue Shapeles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Simple erect 1 cream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1 (0.0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24.9</w:t>
            </w: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Simple erect 2 Pink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Simple Grey Creep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Simple Grey Doughnut 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Simple Orange Confuse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Simple Orange Smooth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Simple Purple Furrowe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Simple Purple Shapeles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Simple Red Ball Lik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Simple Red Globes 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Simple Yellow Lump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Tube Beige Irregular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Tubes Beige Prostrat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Tubular 15 Fuzz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Yellow French Fires 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Yellow Shapeless Smooth 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</w:tr>
      <w:tr w:rsidR="007C7A49" w:rsidRPr="001917FE" w:rsidTr="00015335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7A49" w:rsidRPr="001917FE" w:rsidRDefault="007C7A49" w:rsidP="00187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Worms (Tube Worm sp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#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7A49" w:rsidRPr="001917FE" w:rsidRDefault="007C7A49" w:rsidP="0018734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7C7A49" w:rsidRPr="001917FE" w:rsidRDefault="007C7A49" w:rsidP="007C7A49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7C7A49" w:rsidRDefault="007C7A49" w:rsidP="007C7A49"/>
    <w:p w:rsidR="007C7A49" w:rsidRDefault="007C7A49" w:rsidP="007C7A49">
      <w:pPr>
        <w:rPr>
          <w:rFonts w:asciiTheme="majorBidi" w:hAnsiTheme="majorBidi" w:cstheme="majorBidi"/>
          <w:bCs/>
          <w:sz w:val="24"/>
          <w:szCs w:val="24"/>
        </w:rPr>
      </w:pPr>
    </w:p>
    <w:p w:rsidR="00A70A2B" w:rsidRDefault="004634F4"/>
    <w:sectPr w:rsidR="00A70A2B" w:rsidSect="007C7A49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34F4" w:rsidRDefault="004634F4">
      <w:pPr>
        <w:spacing w:after="0" w:line="240" w:lineRule="auto"/>
      </w:pPr>
      <w:r>
        <w:separator/>
      </w:r>
    </w:p>
  </w:endnote>
  <w:endnote w:type="continuationSeparator" w:id="0">
    <w:p w:rsidR="004634F4" w:rsidRDefault="004634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utiger LT Std 45 Light">
    <w:altName w:val="Century Gothic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022306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519B" w:rsidRDefault="00BD30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0689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12519B" w:rsidRDefault="004634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34F4" w:rsidRDefault="004634F4">
      <w:pPr>
        <w:spacing w:after="0" w:line="240" w:lineRule="auto"/>
      </w:pPr>
      <w:r>
        <w:separator/>
      </w:r>
    </w:p>
  </w:footnote>
  <w:footnote w:type="continuationSeparator" w:id="0">
    <w:p w:rsidR="004634F4" w:rsidRDefault="004634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685A20"/>
    <w:multiLevelType w:val="hybridMultilevel"/>
    <w:tmpl w:val="503C8E2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946C25"/>
    <w:multiLevelType w:val="hybridMultilevel"/>
    <w:tmpl w:val="7E7A87C0"/>
    <w:lvl w:ilvl="0" w:tplc="DC404244">
      <w:numFmt w:val="bullet"/>
      <w:lvlText w:val="?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?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?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?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?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?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4500FE"/>
    <w:multiLevelType w:val="hybridMultilevel"/>
    <w:tmpl w:val="F32454B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7E5DD6"/>
    <w:multiLevelType w:val="hybridMultilevel"/>
    <w:tmpl w:val="6B20148C"/>
    <w:lvl w:ilvl="0" w:tplc="D46E3520">
      <w:start w:val="1"/>
      <w:numFmt w:val="decimal"/>
      <w:pStyle w:val="Heading4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232455"/>
    <w:multiLevelType w:val="hybridMultilevel"/>
    <w:tmpl w:val="1C3A548A"/>
    <w:lvl w:ilvl="0" w:tplc="0C090001">
      <w:start w:val="1"/>
      <w:numFmt w:val="bullet"/>
      <w:lvlText w:val="?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?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?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?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?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?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08659F"/>
    <w:multiLevelType w:val="hybridMultilevel"/>
    <w:tmpl w:val="414E9994"/>
    <w:lvl w:ilvl="0" w:tplc="0C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9A4A6A"/>
    <w:multiLevelType w:val="multilevel"/>
    <w:tmpl w:val="2C4CC39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1"/>
  </w:num>
  <w:num w:numId="4">
    <w:abstractNumId w:val="2"/>
  </w:num>
  <w:num w:numId="5">
    <w:abstractNumId w:val="6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A49"/>
    <w:rsid w:val="00015335"/>
    <w:rsid w:val="00074FF0"/>
    <w:rsid w:val="004634F4"/>
    <w:rsid w:val="004A3A30"/>
    <w:rsid w:val="007C7A49"/>
    <w:rsid w:val="00BB50C7"/>
    <w:rsid w:val="00BD30A1"/>
    <w:rsid w:val="00D07B81"/>
    <w:rsid w:val="00D80689"/>
    <w:rsid w:val="00D9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BF15A"/>
  <w15:chartTrackingRefBased/>
  <w15:docId w15:val="{937621BA-9B82-4BA2-BAC5-77668CFDA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7A4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C7A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C7A49"/>
    <w:pPr>
      <w:keepNext/>
      <w:keepLines/>
      <w:spacing w:after="0" w:line="480" w:lineRule="auto"/>
      <w:outlineLvl w:val="1"/>
    </w:pPr>
    <w:rPr>
      <w:rFonts w:ascii="Times New Roman" w:eastAsia="SimSun" w:hAnsi="Times New Roman" w:cs="Times New Roman"/>
      <w:b/>
      <w:bCs/>
      <w:sz w:val="24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A4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Heading3"/>
    <w:next w:val="Normal"/>
    <w:link w:val="Heading4Char"/>
    <w:autoRedefine/>
    <w:qFormat/>
    <w:rsid w:val="007C7A49"/>
    <w:pPr>
      <w:keepLines w:val="0"/>
      <w:numPr>
        <w:numId w:val="7"/>
      </w:numPr>
      <w:tabs>
        <w:tab w:val="left" w:pos="851"/>
      </w:tabs>
      <w:suppressAutoHyphens/>
      <w:spacing w:before="240" w:after="240" w:line="240" w:lineRule="auto"/>
      <w:outlineLvl w:val="3"/>
    </w:pPr>
    <w:rPr>
      <w:rFonts w:ascii="Frutiger LT Std 45 Light" w:eastAsia="Times New Roman" w:hAnsi="Frutiger LT Std 45 Light" w:cs="Arial"/>
      <w:i/>
      <w:color w:val="auto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A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C7A49"/>
    <w:rPr>
      <w:rFonts w:ascii="Times New Roman" w:eastAsia="SimSun" w:hAnsi="Times New Roman" w:cs="Times New Roman"/>
      <w:b/>
      <w:bCs/>
      <w:sz w:val="24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A4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7C7A49"/>
    <w:rPr>
      <w:rFonts w:ascii="Frutiger LT Std 45 Light" w:eastAsia="Times New Roman" w:hAnsi="Frutiger LT Std 45 Light" w:cs="Arial"/>
      <w:i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7C7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A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A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A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A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A4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C7A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varticle">
    <w:name w:val="svarticle"/>
    <w:basedOn w:val="Normal"/>
    <w:link w:val="svarticleChar"/>
    <w:rsid w:val="007C7A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svarticleChar">
    <w:name w:val="svarticle Char"/>
    <w:basedOn w:val="DefaultParagraphFont"/>
    <w:link w:val="svarticle"/>
    <w:rsid w:val="007C7A49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7C7A4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C7A49"/>
  </w:style>
  <w:style w:type="character" w:styleId="Emphasis">
    <w:name w:val="Emphasis"/>
    <w:basedOn w:val="DefaultParagraphFont"/>
    <w:uiPriority w:val="20"/>
    <w:qFormat/>
    <w:rsid w:val="007C7A4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7C7A49"/>
    <w:pPr>
      <w:spacing w:after="0"/>
      <w:jc w:val="center"/>
    </w:pPr>
    <w:rPr>
      <w:rFonts w:ascii="Calibri" w:eastAsia="Times New Roman" w:hAnsi="Calibri" w:cs="Calibri"/>
      <w:noProof/>
      <w:sz w:val="24"/>
      <w:szCs w:val="24"/>
      <w:lang w:eastAsia="en-AU"/>
    </w:rPr>
  </w:style>
  <w:style w:type="character" w:customStyle="1" w:styleId="EndNoteBibliographyTitleChar">
    <w:name w:val="EndNote Bibliography Title Char"/>
    <w:basedOn w:val="svarticleChar"/>
    <w:link w:val="EndNoteBibliographyTitle"/>
    <w:rsid w:val="007C7A49"/>
    <w:rPr>
      <w:rFonts w:ascii="Calibri" w:eastAsia="Times New Roman" w:hAnsi="Calibri" w:cs="Calibri"/>
      <w:noProof/>
      <w:sz w:val="24"/>
      <w:szCs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7C7A49"/>
    <w:pPr>
      <w:spacing w:line="240" w:lineRule="auto"/>
    </w:pPr>
    <w:rPr>
      <w:rFonts w:ascii="Calibri" w:eastAsia="Times New Roman" w:hAnsi="Calibri" w:cs="Calibri"/>
      <w:noProof/>
      <w:sz w:val="24"/>
      <w:szCs w:val="24"/>
      <w:lang w:eastAsia="en-AU"/>
    </w:rPr>
  </w:style>
  <w:style w:type="character" w:customStyle="1" w:styleId="EndNoteBibliographyChar">
    <w:name w:val="EndNote Bibliography Char"/>
    <w:basedOn w:val="svarticleChar"/>
    <w:link w:val="EndNoteBibliography"/>
    <w:rsid w:val="007C7A49"/>
    <w:rPr>
      <w:rFonts w:ascii="Calibri" w:eastAsia="Times New Roman" w:hAnsi="Calibri" w:cs="Calibri"/>
      <w:noProof/>
      <w:sz w:val="24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7C7A49"/>
    <w:rPr>
      <w:color w:val="954F72" w:themeColor="followedHyperlink"/>
      <w:u w:val="single"/>
    </w:rPr>
  </w:style>
  <w:style w:type="paragraph" w:customStyle="1" w:styleId="para">
    <w:name w:val="para"/>
    <w:basedOn w:val="Normal"/>
    <w:rsid w:val="007C7A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ref">
    <w:name w:val="citationref"/>
    <w:basedOn w:val="DefaultParagraphFont"/>
    <w:rsid w:val="007C7A49"/>
  </w:style>
  <w:style w:type="character" w:styleId="LineNumber">
    <w:name w:val="line number"/>
    <w:basedOn w:val="DefaultParagraphFont"/>
    <w:uiPriority w:val="99"/>
    <w:semiHidden/>
    <w:unhideWhenUsed/>
    <w:rsid w:val="007C7A49"/>
  </w:style>
  <w:style w:type="paragraph" w:styleId="ListParagraph">
    <w:name w:val="List Paragraph"/>
    <w:basedOn w:val="Normal"/>
    <w:uiPriority w:val="34"/>
    <w:qFormat/>
    <w:rsid w:val="007C7A49"/>
    <w:pPr>
      <w:ind w:left="720"/>
      <w:contextualSpacing/>
    </w:pPr>
    <w:rPr>
      <w:rFonts w:eastAsiaTheme="minorHAnsi"/>
    </w:rPr>
  </w:style>
  <w:style w:type="character" w:customStyle="1" w:styleId="internalref">
    <w:name w:val="internalref"/>
    <w:basedOn w:val="DefaultParagraphFont"/>
    <w:rsid w:val="007C7A49"/>
  </w:style>
  <w:style w:type="paragraph" w:customStyle="1" w:styleId="msonormal0">
    <w:name w:val="msonormal"/>
    <w:basedOn w:val="Normal"/>
    <w:rsid w:val="007C7A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7C7A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7C7A4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5">
    <w:name w:val="xl65"/>
    <w:basedOn w:val="Normal"/>
    <w:rsid w:val="007C7A4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7C7A49"/>
    <w:pPr>
      <w:pBdr>
        <w:bottom w:val="dashed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7C7A4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C7A49"/>
    <w:pPr>
      <w:pBdr>
        <w:top w:val="dashed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C7A49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7C7A49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7C7A49"/>
    <w:pPr>
      <w:pBdr>
        <w:bottom w:val="dashed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7C7A49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7C7A49"/>
    <w:pPr>
      <w:pBdr>
        <w:bottom w:val="dashed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7C7A4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C7A49"/>
    <w:rPr>
      <w:rFonts w:ascii="Calibri" w:hAnsi="Calibri"/>
      <w:szCs w:val="21"/>
    </w:rPr>
  </w:style>
  <w:style w:type="paragraph" w:styleId="NoSpacing">
    <w:name w:val="No Spacing"/>
    <w:uiPriority w:val="1"/>
    <w:qFormat/>
    <w:rsid w:val="007C7A4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C7A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A49"/>
  </w:style>
  <w:style w:type="paragraph" w:styleId="Footer">
    <w:name w:val="footer"/>
    <w:basedOn w:val="Normal"/>
    <w:link w:val="FooterChar"/>
    <w:uiPriority w:val="99"/>
    <w:unhideWhenUsed/>
    <w:rsid w:val="007C7A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56</Words>
  <Characters>830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9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omo Monk</dc:creator>
  <cp:keywords/>
  <dc:description/>
  <cp:lastModifiedBy>Jacquomo Monk</cp:lastModifiedBy>
  <cp:revision>2</cp:revision>
  <dcterms:created xsi:type="dcterms:W3CDTF">2018-08-31T02:11:00Z</dcterms:created>
  <dcterms:modified xsi:type="dcterms:W3CDTF">2018-08-31T02:11:00Z</dcterms:modified>
</cp:coreProperties>
</file>